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917" w14:textId="77777777" w:rsidR="00627B09" w:rsidRDefault="00627B09" w:rsidP="00627B09">
      <w:pPr>
        <w:rPr>
          <w:b/>
          <w:bCs/>
        </w:rPr>
      </w:pPr>
      <w:r>
        <w:rPr>
          <w:b/>
          <w:bCs/>
        </w:rPr>
        <w:t xml:space="preserve">Supplementary table 1: Question distribution in our curriculum in comparison with ABIM Bluepri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76"/>
        <w:gridCol w:w="2087"/>
        <w:gridCol w:w="1887"/>
      </w:tblGrid>
      <w:tr w:rsidR="00627B09" w14:paraId="7A18DE12" w14:textId="77777777" w:rsidTr="007A10FD">
        <w:tc>
          <w:tcPr>
            <w:tcW w:w="5376" w:type="dxa"/>
          </w:tcPr>
          <w:p w14:paraId="42E4FC7A" w14:textId="77777777" w:rsidR="00627B09" w:rsidRDefault="00627B09" w:rsidP="007A10FD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Topic</w:t>
            </w:r>
          </w:p>
        </w:tc>
        <w:tc>
          <w:tcPr>
            <w:tcW w:w="2937" w:type="dxa"/>
          </w:tcPr>
          <w:p w14:paraId="65B6A072" w14:textId="77777777" w:rsidR="00627B09" w:rsidRDefault="00627B09" w:rsidP="007A10FD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Question distribution in our curriculum (n)</w:t>
            </w:r>
          </w:p>
        </w:tc>
        <w:tc>
          <w:tcPr>
            <w:tcW w:w="2477" w:type="dxa"/>
          </w:tcPr>
          <w:p w14:paraId="2A36243C" w14:textId="77777777" w:rsidR="00627B09" w:rsidRDefault="00627B09" w:rsidP="007A10FD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ABIM blueprint distribution </w:t>
            </w:r>
          </w:p>
        </w:tc>
      </w:tr>
      <w:tr w:rsidR="00627B09" w14:paraId="21E967E0" w14:textId="77777777" w:rsidTr="007A10FD">
        <w:tc>
          <w:tcPr>
            <w:tcW w:w="5376" w:type="dxa"/>
            <w:vAlign w:val="bottom"/>
          </w:tcPr>
          <w:p w14:paraId="270C554C" w14:textId="77777777" w:rsidR="00627B09" w:rsidRPr="006232E2" w:rsidRDefault="00627B09" w:rsidP="007A10FD">
            <w:pPr>
              <w:rPr>
                <w:b/>
                <w:color w:val="000000" w:themeColor="text1"/>
              </w:rPr>
            </w:pPr>
            <w:r w:rsidRPr="006232E2">
              <w:rPr>
                <w:color w:val="000000"/>
                <w:sz w:val="22"/>
                <w:szCs w:val="22"/>
              </w:rPr>
              <w:t xml:space="preserve">Adrenal </w:t>
            </w:r>
          </w:p>
        </w:tc>
        <w:tc>
          <w:tcPr>
            <w:tcW w:w="2937" w:type="dxa"/>
          </w:tcPr>
          <w:p w14:paraId="1F3108B9" w14:textId="77777777" w:rsidR="00627B09" w:rsidRPr="00C90888" w:rsidRDefault="00627B09" w:rsidP="007A10FD">
            <w:pPr>
              <w:jc w:val="center"/>
              <w:rPr>
                <w:color w:val="000000" w:themeColor="text1"/>
              </w:rPr>
            </w:pPr>
            <w:r w:rsidRPr="00C90888">
              <w:rPr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% (10)</w:t>
            </w:r>
          </w:p>
        </w:tc>
        <w:tc>
          <w:tcPr>
            <w:tcW w:w="2477" w:type="dxa"/>
          </w:tcPr>
          <w:p w14:paraId="372858F4" w14:textId="77777777" w:rsidR="00627B09" w:rsidRPr="00C90888" w:rsidRDefault="00627B09" w:rsidP="007A10F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%</w:t>
            </w:r>
          </w:p>
        </w:tc>
      </w:tr>
      <w:tr w:rsidR="00627B09" w14:paraId="2899C4AF" w14:textId="77777777" w:rsidTr="007A10FD">
        <w:tc>
          <w:tcPr>
            <w:tcW w:w="5376" w:type="dxa"/>
            <w:vAlign w:val="bottom"/>
          </w:tcPr>
          <w:p w14:paraId="1242D10C" w14:textId="77777777" w:rsidR="00627B09" w:rsidRPr="006232E2" w:rsidRDefault="00627B09" w:rsidP="007A10FD">
            <w:pPr>
              <w:rPr>
                <w:b/>
                <w:color w:val="000000" w:themeColor="text1"/>
              </w:rPr>
            </w:pPr>
            <w:r w:rsidRPr="006232E2">
              <w:rPr>
                <w:color w:val="000000"/>
                <w:sz w:val="22"/>
                <w:szCs w:val="22"/>
              </w:rPr>
              <w:t xml:space="preserve">Calcium and bone </w:t>
            </w:r>
          </w:p>
        </w:tc>
        <w:tc>
          <w:tcPr>
            <w:tcW w:w="2937" w:type="dxa"/>
          </w:tcPr>
          <w:p w14:paraId="285A7694" w14:textId="77777777" w:rsidR="00627B09" w:rsidRPr="00C90888" w:rsidRDefault="00627B09" w:rsidP="007A10FD">
            <w:pPr>
              <w:jc w:val="center"/>
              <w:rPr>
                <w:color w:val="000000" w:themeColor="text1"/>
              </w:rPr>
            </w:pPr>
            <w:r w:rsidRPr="00C90888">
              <w:rPr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% (10)</w:t>
            </w:r>
          </w:p>
        </w:tc>
        <w:tc>
          <w:tcPr>
            <w:tcW w:w="2477" w:type="dxa"/>
          </w:tcPr>
          <w:p w14:paraId="3183CE9A" w14:textId="77777777" w:rsidR="00627B09" w:rsidRPr="00C90888" w:rsidRDefault="00627B09" w:rsidP="007A10F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%</w:t>
            </w:r>
          </w:p>
        </w:tc>
      </w:tr>
      <w:tr w:rsidR="00627B09" w14:paraId="28CD1D3A" w14:textId="77777777" w:rsidTr="007A10FD">
        <w:tc>
          <w:tcPr>
            <w:tcW w:w="5376" w:type="dxa"/>
            <w:vAlign w:val="bottom"/>
          </w:tcPr>
          <w:p w14:paraId="2E1B4624" w14:textId="77777777" w:rsidR="00627B09" w:rsidRPr="006232E2" w:rsidRDefault="00627B09" w:rsidP="007A10FD">
            <w:pPr>
              <w:rPr>
                <w:b/>
                <w:color w:val="000000" w:themeColor="text1"/>
              </w:rPr>
            </w:pPr>
            <w:r w:rsidRPr="006232E2">
              <w:rPr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937" w:type="dxa"/>
          </w:tcPr>
          <w:p w14:paraId="675EA160" w14:textId="77777777" w:rsidR="00627B09" w:rsidRPr="00C90888" w:rsidRDefault="00627B09" w:rsidP="007A10FD">
            <w:pPr>
              <w:jc w:val="center"/>
              <w:rPr>
                <w:color w:val="000000" w:themeColor="text1"/>
              </w:rPr>
            </w:pPr>
            <w:r w:rsidRPr="00C90888">
              <w:rPr>
                <w:color w:val="000000" w:themeColor="text1"/>
              </w:rPr>
              <w:t>14</w:t>
            </w:r>
            <w:r>
              <w:rPr>
                <w:color w:val="000000" w:themeColor="text1"/>
              </w:rPr>
              <w:t>% (11)</w:t>
            </w:r>
          </w:p>
        </w:tc>
        <w:tc>
          <w:tcPr>
            <w:tcW w:w="2477" w:type="dxa"/>
          </w:tcPr>
          <w:p w14:paraId="3461D8F6" w14:textId="77777777" w:rsidR="00627B09" w:rsidRPr="00C90888" w:rsidRDefault="00627B09" w:rsidP="007A10F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%</w:t>
            </w:r>
          </w:p>
        </w:tc>
      </w:tr>
      <w:tr w:rsidR="00627B09" w14:paraId="402C4369" w14:textId="77777777" w:rsidTr="007A10FD">
        <w:tc>
          <w:tcPr>
            <w:tcW w:w="5376" w:type="dxa"/>
            <w:vAlign w:val="bottom"/>
          </w:tcPr>
          <w:p w14:paraId="5FE6F4F6" w14:textId="77777777" w:rsidR="00627B09" w:rsidRPr="006232E2" w:rsidRDefault="00627B09" w:rsidP="007A10FD">
            <w:pPr>
              <w:rPr>
                <w:b/>
                <w:color w:val="000000" w:themeColor="text1"/>
              </w:rPr>
            </w:pPr>
            <w:r w:rsidRPr="006232E2">
              <w:rPr>
                <w:color w:val="000000"/>
                <w:sz w:val="22"/>
                <w:szCs w:val="22"/>
              </w:rPr>
              <w:t>Lipids and obesity</w:t>
            </w:r>
          </w:p>
        </w:tc>
        <w:tc>
          <w:tcPr>
            <w:tcW w:w="2937" w:type="dxa"/>
          </w:tcPr>
          <w:p w14:paraId="3A5078BB" w14:textId="77777777" w:rsidR="00627B09" w:rsidRPr="00C90888" w:rsidRDefault="00627B09" w:rsidP="007A10FD">
            <w:pPr>
              <w:jc w:val="center"/>
              <w:rPr>
                <w:color w:val="000000" w:themeColor="text1"/>
              </w:rPr>
            </w:pPr>
            <w:r w:rsidRPr="00C90888">
              <w:rPr>
                <w:color w:val="000000" w:themeColor="text1"/>
              </w:rPr>
              <w:t>17</w:t>
            </w:r>
            <w:r>
              <w:rPr>
                <w:color w:val="000000" w:themeColor="text1"/>
              </w:rPr>
              <w:t>% (13)</w:t>
            </w:r>
          </w:p>
        </w:tc>
        <w:tc>
          <w:tcPr>
            <w:tcW w:w="2477" w:type="dxa"/>
          </w:tcPr>
          <w:p w14:paraId="3C345EF9" w14:textId="77777777" w:rsidR="00627B09" w:rsidRPr="00C90888" w:rsidRDefault="00627B09" w:rsidP="007A10F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%</w:t>
            </w:r>
          </w:p>
        </w:tc>
      </w:tr>
      <w:tr w:rsidR="00627B09" w14:paraId="34429D26" w14:textId="77777777" w:rsidTr="007A10FD">
        <w:tc>
          <w:tcPr>
            <w:tcW w:w="5376" w:type="dxa"/>
            <w:vAlign w:val="bottom"/>
          </w:tcPr>
          <w:p w14:paraId="7D22DB86" w14:textId="77777777" w:rsidR="00627B09" w:rsidRPr="006232E2" w:rsidRDefault="00627B09" w:rsidP="007A10FD">
            <w:pPr>
              <w:rPr>
                <w:b/>
                <w:color w:val="000000" w:themeColor="text1"/>
              </w:rPr>
            </w:pPr>
            <w:r w:rsidRPr="006232E2">
              <w:rPr>
                <w:color w:val="000000"/>
                <w:sz w:val="22"/>
                <w:szCs w:val="22"/>
              </w:rPr>
              <w:t>Reproductive endo</w:t>
            </w:r>
          </w:p>
        </w:tc>
        <w:tc>
          <w:tcPr>
            <w:tcW w:w="2937" w:type="dxa"/>
          </w:tcPr>
          <w:p w14:paraId="3D4C8F5A" w14:textId="77777777" w:rsidR="00627B09" w:rsidRPr="00C90888" w:rsidRDefault="00627B09" w:rsidP="007A10FD">
            <w:pPr>
              <w:jc w:val="center"/>
              <w:rPr>
                <w:color w:val="000000" w:themeColor="text1"/>
              </w:rPr>
            </w:pPr>
            <w:r w:rsidRPr="00C90888">
              <w:rPr>
                <w:color w:val="000000" w:themeColor="text1"/>
              </w:rPr>
              <w:t>19</w:t>
            </w:r>
            <w:r>
              <w:rPr>
                <w:color w:val="000000" w:themeColor="text1"/>
              </w:rPr>
              <w:t>% (15)</w:t>
            </w:r>
          </w:p>
        </w:tc>
        <w:tc>
          <w:tcPr>
            <w:tcW w:w="2477" w:type="dxa"/>
          </w:tcPr>
          <w:p w14:paraId="3D244A49" w14:textId="77777777" w:rsidR="00627B09" w:rsidRPr="00C90888" w:rsidRDefault="00627B09" w:rsidP="007A10F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%</w:t>
            </w:r>
          </w:p>
        </w:tc>
      </w:tr>
      <w:tr w:rsidR="00627B09" w14:paraId="3B50DE48" w14:textId="77777777" w:rsidTr="007A10FD">
        <w:tc>
          <w:tcPr>
            <w:tcW w:w="5376" w:type="dxa"/>
            <w:vAlign w:val="bottom"/>
          </w:tcPr>
          <w:tbl>
            <w:tblPr>
              <w:tblW w:w="5160" w:type="dxa"/>
              <w:tblLook w:val="04A0" w:firstRow="1" w:lastRow="0" w:firstColumn="1" w:lastColumn="0" w:noHBand="0" w:noVBand="1"/>
            </w:tblPr>
            <w:tblGrid>
              <w:gridCol w:w="5160"/>
            </w:tblGrid>
            <w:tr w:rsidR="00627B09" w:rsidRPr="006232E2" w14:paraId="0A3BD54F" w14:textId="77777777" w:rsidTr="007A10FD">
              <w:trPr>
                <w:trHeight w:val="300"/>
              </w:trPr>
              <w:tc>
                <w:tcPr>
                  <w:tcW w:w="5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39158" w14:textId="77777777" w:rsidR="00627B09" w:rsidRPr="006232E2" w:rsidRDefault="00627B09" w:rsidP="007A10FD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232E2">
                    <w:rPr>
                      <w:color w:val="000000"/>
                      <w:sz w:val="22"/>
                      <w:szCs w:val="22"/>
                    </w:rPr>
                    <w:t xml:space="preserve">Pituitary </w:t>
                  </w:r>
                </w:p>
              </w:tc>
            </w:tr>
          </w:tbl>
          <w:p w14:paraId="3472E063" w14:textId="77777777" w:rsidR="00627B09" w:rsidRPr="006232E2" w:rsidRDefault="00627B09" w:rsidP="007A10F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937" w:type="dxa"/>
          </w:tcPr>
          <w:p w14:paraId="361701A5" w14:textId="77777777" w:rsidR="00627B09" w:rsidRPr="00C90888" w:rsidRDefault="00627B09" w:rsidP="007A10FD">
            <w:pPr>
              <w:jc w:val="center"/>
              <w:rPr>
                <w:color w:val="000000" w:themeColor="text1"/>
              </w:rPr>
            </w:pPr>
            <w:r w:rsidRPr="00C90888">
              <w:rPr>
                <w:color w:val="000000" w:themeColor="text1"/>
              </w:rPr>
              <w:t>15</w:t>
            </w:r>
            <w:r>
              <w:rPr>
                <w:color w:val="000000" w:themeColor="text1"/>
              </w:rPr>
              <w:t>% (12)</w:t>
            </w:r>
          </w:p>
        </w:tc>
        <w:tc>
          <w:tcPr>
            <w:tcW w:w="2477" w:type="dxa"/>
          </w:tcPr>
          <w:p w14:paraId="2BA6DBF4" w14:textId="77777777" w:rsidR="00627B09" w:rsidRPr="00C90888" w:rsidRDefault="00627B09" w:rsidP="007A10F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%</w:t>
            </w:r>
          </w:p>
        </w:tc>
      </w:tr>
      <w:tr w:rsidR="00627B09" w14:paraId="309F162C" w14:textId="77777777" w:rsidTr="007A10FD">
        <w:tc>
          <w:tcPr>
            <w:tcW w:w="5376" w:type="dxa"/>
            <w:vAlign w:val="bottom"/>
          </w:tcPr>
          <w:p w14:paraId="286C444D" w14:textId="77777777" w:rsidR="00627B09" w:rsidRPr="006232E2" w:rsidRDefault="00627B09" w:rsidP="007A10FD">
            <w:pPr>
              <w:rPr>
                <w:color w:val="000000"/>
                <w:sz w:val="22"/>
                <w:szCs w:val="22"/>
              </w:rPr>
            </w:pPr>
            <w:r w:rsidRPr="006232E2">
              <w:rPr>
                <w:color w:val="000000"/>
                <w:sz w:val="22"/>
                <w:szCs w:val="22"/>
              </w:rPr>
              <w:t>Thyroid</w:t>
            </w:r>
          </w:p>
        </w:tc>
        <w:tc>
          <w:tcPr>
            <w:tcW w:w="2937" w:type="dxa"/>
          </w:tcPr>
          <w:p w14:paraId="5C851723" w14:textId="77777777" w:rsidR="00627B09" w:rsidRPr="00C90888" w:rsidRDefault="00627B09" w:rsidP="007A10FD">
            <w:pPr>
              <w:jc w:val="center"/>
              <w:rPr>
                <w:color w:val="000000" w:themeColor="text1"/>
              </w:rPr>
            </w:pPr>
            <w:r w:rsidRPr="00C90888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% (7)</w:t>
            </w:r>
          </w:p>
        </w:tc>
        <w:tc>
          <w:tcPr>
            <w:tcW w:w="2477" w:type="dxa"/>
          </w:tcPr>
          <w:p w14:paraId="78D57965" w14:textId="77777777" w:rsidR="00627B09" w:rsidRPr="00C90888" w:rsidRDefault="00627B09" w:rsidP="007A10F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%</w:t>
            </w:r>
          </w:p>
        </w:tc>
      </w:tr>
      <w:tr w:rsidR="00627B09" w14:paraId="23809A2C" w14:textId="77777777" w:rsidTr="007A10FD">
        <w:tc>
          <w:tcPr>
            <w:tcW w:w="5376" w:type="dxa"/>
            <w:vAlign w:val="bottom"/>
          </w:tcPr>
          <w:p w14:paraId="622260D6" w14:textId="77777777" w:rsidR="00627B09" w:rsidRPr="006232E2" w:rsidRDefault="00627B09" w:rsidP="007A10FD">
            <w:pPr>
              <w:rPr>
                <w:color w:val="000000"/>
                <w:sz w:val="22"/>
                <w:szCs w:val="22"/>
              </w:rPr>
            </w:pPr>
            <w:r w:rsidRPr="006232E2">
              <w:rPr>
                <w:color w:val="000000"/>
                <w:sz w:val="22"/>
                <w:szCs w:val="22"/>
              </w:rPr>
              <w:t>Total N (%)</w:t>
            </w:r>
          </w:p>
        </w:tc>
        <w:tc>
          <w:tcPr>
            <w:tcW w:w="2937" w:type="dxa"/>
          </w:tcPr>
          <w:p w14:paraId="5BE9DD30" w14:textId="77777777" w:rsidR="00627B09" w:rsidRPr="00C90888" w:rsidRDefault="00627B09" w:rsidP="007A10FD">
            <w:pPr>
              <w:jc w:val="center"/>
              <w:rPr>
                <w:color w:val="000000" w:themeColor="text1"/>
              </w:rPr>
            </w:pPr>
            <w:r w:rsidRPr="00C90888">
              <w:rPr>
                <w:color w:val="000000" w:themeColor="text1"/>
              </w:rPr>
              <w:t>78</w:t>
            </w:r>
            <w:r>
              <w:rPr>
                <w:color w:val="000000" w:themeColor="text1"/>
              </w:rPr>
              <w:t xml:space="preserve"> (100%)</w:t>
            </w:r>
          </w:p>
        </w:tc>
        <w:tc>
          <w:tcPr>
            <w:tcW w:w="2477" w:type="dxa"/>
          </w:tcPr>
          <w:p w14:paraId="35D76669" w14:textId="77777777" w:rsidR="00627B09" w:rsidRPr="00C90888" w:rsidRDefault="00627B09" w:rsidP="007A10F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0 (100%)</w:t>
            </w:r>
          </w:p>
        </w:tc>
      </w:tr>
    </w:tbl>
    <w:p w14:paraId="6A05F07C" w14:textId="77777777" w:rsidR="00627B09" w:rsidRDefault="00627B09"/>
    <w:sectPr w:rsidR="00627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529"/>
    <w:rsid w:val="00013F19"/>
    <w:rsid w:val="0002788F"/>
    <w:rsid w:val="00053B59"/>
    <w:rsid w:val="000B418A"/>
    <w:rsid w:val="000C79E8"/>
    <w:rsid w:val="000F5053"/>
    <w:rsid w:val="001472A4"/>
    <w:rsid w:val="001540D6"/>
    <w:rsid w:val="00180981"/>
    <w:rsid w:val="001E5C3E"/>
    <w:rsid w:val="00217000"/>
    <w:rsid w:val="00223416"/>
    <w:rsid w:val="0022621B"/>
    <w:rsid w:val="002F6776"/>
    <w:rsid w:val="003107A3"/>
    <w:rsid w:val="003208A8"/>
    <w:rsid w:val="00326460"/>
    <w:rsid w:val="003C1931"/>
    <w:rsid w:val="003C1E7F"/>
    <w:rsid w:val="003D4AD9"/>
    <w:rsid w:val="00435470"/>
    <w:rsid w:val="004441C5"/>
    <w:rsid w:val="00453F73"/>
    <w:rsid w:val="004A7E7A"/>
    <w:rsid w:val="004E7035"/>
    <w:rsid w:val="004F51CB"/>
    <w:rsid w:val="00554F58"/>
    <w:rsid w:val="005E5FF1"/>
    <w:rsid w:val="00601249"/>
    <w:rsid w:val="00613E34"/>
    <w:rsid w:val="00627B09"/>
    <w:rsid w:val="00660570"/>
    <w:rsid w:val="00726529"/>
    <w:rsid w:val="007B6658"/>
    <w:rsid w:val="007E6271"/>
    <w:rsid w:val="008965F8"/>
    <w:rsid w:val="008C7D76"/>
    <w:rsid w:val="00902CD9"/>
    <w:rsid w:val="009427E2"/>
    <w:rsid w:val="00953163"/>
    <w:rsid w:val="009829FC"/>
    <w:rsid w:val="009B53CE"/>
    <w:rsid w:val="00A36E5B"/>
    <w:rsid w:val="00A37F69"/>
    <w:rsid w:val="00A45F93"/>
    <w:rsid w:val="00A73027"/>
    <w:rsid w:val="00AC033F"/>
    <w:rsid w:val="00AE3932"/>
    <w:rsid w:val="00AF750C"/>
    <w:rsid w:val="00B35BD3"/>
    <w:rsid w:val="00B53EA3"/>
    <w:rsid w:val="00B620D7"/>
    <w:rsid w:val="00C102DD"/>
    <w:rsid w:val="00C45988"/>
    <w:rsid w:val="00CA1787"/>
    <w:rsid w:val="00CC5A2B"/>
    <w:rsid w:val="00CD2842"/>
    <w:rsid w:val="00D31F91"/>
    <w:rsid w:val="00D60398"/>
    <w:rsid w:val="00DD3C3D"/>
    <w:rsid w:val="00E50BBE"/>
    <w:rsid w:val="00E54337"/>
    <w:rsid w:val="00E61C81"/>
    <w:rsid w:val="00F7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55AE1"/>
  <w15:chartTrackingRefBased/>
  <w15:docId w15:val="{C2AFE295-A3FA-AC4C-A368-BF200FAEA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5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02CD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table" w:styleId="TableGrid">
    <w:name w:val="Table Grid"/>
    <w:basedOn w:val="TableNormal"/>
    <w:uiPriority w:val="39"/>
    <w:rsid w:val="00902CD9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ty, Priyanka</dc:creator>
  <cp:keywords/>
  <dc:description/>
  <cp:lastModifiedBy>Majety, Priyanka</cp:lastModifiedBy>
  <cp:revision>4</cp:revision>
  <dcterms:created xsi:type="dcterms:W3CDTF">2022-12-20T13:17:00Z</dcterms:created>
  <dcterms:modified xsi:type="dcterms:W3CDTF">2023-01-28T21:27:00Z</dcterms:modified>
</cp:coreProperties>
</file>